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F7CA2" w14:textId="77777777" w:rsidR="00354EF4" w:rsidRPr="001C039C" w:rsidRDefault="00354EF4" w:rsidP="00354EF4">
      <w:r w:rsidRPr="00775B42">
        <w:rPr>
          <w:b/>
          <w:bCs/>
        </w:rPr>
        <w:t>Table S6</w:t>
      </w:r>
      <w:r w:rsidRPr="008172C6">
        <w:t xml:space="preserve">: Common enriched up-regulated pathways of ten cancer cell lines treated with CR for each concentration (n≥5). 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966"/>
        <w:gridCol w:w="6539"/>
      </w:tblGrid>
      <w:tr w:rsidR="00354EF4" w:rsidRPr="0066631F" w14:paraId="2EDD5A29" w14:textId="77777777" w:rsidTr="001D48F6">
        <w:trPr>
          <w:trHeight w:val="394"/>
        </w:trPr>
        <w:tc>
          <w:tcPr>
            <w:tcW w:w="1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D2BCB" w14:textId="77777777" w:rsidR="00354EF4" w:rsidRPr="0066631F" w:rsidRDefault="00354EF4" w:rsidP="001D48F6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 of cell lines</w:t>
            </w:r>
          </w:p>
        </w:tc>
        <w:tc>
          <w:tcPr>
            <w:tcW w:w="6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D586" w14:textId="77777777" w:rsidR="00354EF4" w:rsidRPr="0066631F" w:rsidRDefault="00354EF4" w:rsidP="001D48F6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66631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_UP-regulated 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KEGG </w:t>
            </w:r>
            <w:r w:rsidRPr="0066631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athways</w:t>
            </w:r>
          </w:p>
        </w:tc>
      </w:tr>
      <w:tr w:rsidR="00354EF4" w:rsidRPr="0066631F" w14:paraId="41932E11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A09F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E9C7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entos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hosphat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athway</w:t>
            </w:r>
          </w:p>
        </w:tc>
      </w:tr>
      <w:tr w:rsidR="00354EF4" w:rsidRPr="0066631F" w14:paraId="24F3C25F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38C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C5BD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Autoimmu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thyroi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disease</w:t>
            </w:r>
          </w:p>
        </w:tc>
      </w:tr>
      <w:tr w:rsidR="00354EF4" w:rsidRPr="0066631F" w14:paraId="01DC4C49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80C4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B945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raf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versu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hos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disease</w:t>
            </w:r>
          </w:p>
        </w:tc>
      </w:tr>
      <w:tr w:rsidR="00354EF4" w:rsidRPr="0066631F" w14:paraId="055D6ACB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332E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616D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henylalan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354EF4" w:rsidRPr="0066631F" w14:paraId="4578F567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9934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4738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Allograf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rejection</w:t>
            </w:r>
          </w:p>
        </w:tc>
      </w:tr>
      <w:tr w:rsidR="00354EF4" w:rsidRPr="0066631F" w14:paraId="1FC16BFD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43E3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42A4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Fructos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annos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354EF4" w:rsidRPr="0066631F" w14:paraId="181FF510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9DA7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FA38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lycolysi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luconeogenesis</w:t>
            </w:r>
          </w:p>
        </w:tc>
      </w:tr>
      <w:tr w:rsidR="00354EF4" w:rsidRPr="0066631F" w14:paraId="3C45DB1E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1B91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385C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Typ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I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diabete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llitus</w:t>
            </w:r>
          </w:p>
        </w:tc>
      </w:tr>
      <w:tr w:rsidR="00354EF4" w:rsidRPr="0066631F" w14:paraId="66E5E122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E27E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E3D9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Steroi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hormo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biosynthesis</w:t>
            </w:r>
          </w:p>
        </w:tc>
      </w:tr>
      <w:tr w:rsidR="00354EF4" w:rsidRPr="0066631F" w14:paraId="0CF8B6FC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C55F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9630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lutathio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354EF4" w:rsidRPr="0066631F" w14:paraId="05E9E792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BA7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F1CC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Intestinal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immu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network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I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A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roduction</w:t>
            </w:r>
          </w:p>
        </w:tc>
      </w:tr>
      <w:tr w:rsidR="00354EF4" w:rsidRPr="0066631F" w14:paraId="555D4161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571F3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17408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of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xenobiotic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by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cytochrom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p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450</w:t>
            </w:r>
          </w:p>
        </w:tc>
      </w:tr>
      <w:tr w:rsidR="00354EF4" w:rsidRPr="0066631F" w14:paraId="4CAEF46B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0458" w14:textId="77777777" w:rsidR="00354EF4" w:rsidRPr="0066631F" w:rsidRDefault="00354EF4" w:rsidP="001D48F6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 of cell lines</w:t>
            </w:r>
          </w:p>
        </w:tc>
        <w:tc>
          <w:tcPr>
            <w:tcW w:w="6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A990" w14:textId="77777777" w:rsidR="00354EF4" w:rsidRPr="0066631F" w:rsidRDefault="00354EF4" w:rsidP="001D48F6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6631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_UP-regulated 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KEGG </w:t>
            </w:r>
            <w:r w:rsidRPr="0066631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athways</w:t>
            </w:r>
          </w:p>
        </w:tc>
      </w:tr>
      <w:tr w:rsidR="00354EF4" w:rsidRPr="0066631F" w14:paraId="000DED78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976B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C8F3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raf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versu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hos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disease</w:t>
            </w:r>
          </w:p>
        </w:tc>
      </w:tr>
      <w:tr w:rsidR="00354EF4" w:rsidRPr="0066631F" w14:paraId="7701F978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CA3E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8877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entos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hosphat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athway</w:t>
            </w:r>
          </w:p>
        </w:tc>
      </w:tr>
      <w:tr w:rsidR="00354EF4" w:rsidRPr="0066631F" w14:paraId="1056DEBC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724C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9145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Fructos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annos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354EF4" w:rsidRPr="0066631F" w14:paraId="6FBC435C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7D87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9CD4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Typ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I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diabete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llitus</w:t>
            </w:r>
          </w:p>
        </w:tc>
      </w:tr>
      <w:tr w:rsidR="00354EF4" w:rsidRPr="0066631F" w14:paraId="4C0D3557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122A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A4E9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henylalan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354EF4" w:rsidRPr="0066631F" w14:paraId="72F5E6EC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B60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9383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Allograf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rejection</w:t>
            </w:r>
          </w:p>
        </w:tc>
      </w:tr>
      <w:tr w:rsidR="00354EF4" w:rsidRPr="0066631F" w14:paraId="3C7323A8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DFDF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5CD5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Autoimmu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thyroi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disease</w:t>
            </w:r>
          </w:p>
        </w:tc>
      </w:tr>
      <w:tr w:rsidR="00354EF4" w:rsidRPr="0066631F" w14:paraId="5F143CFE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BA6D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ABA2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lycolysi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luconeogenesis</w:t>
            </w:r>
          </w:p>
        </w:tc>
      </w:tr>
      <w:tr w:rsidR="00354EF4" w:rsidRPr="0066631F" w14:paraId="577C7AC2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BFA1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57C8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alactos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354EF4" w:rsidRPr="0066631F" w14:paraId="3C970AF9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BEB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7F3C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lutathio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354EF4" w:rsidRPr="0066631F" w14:paraId="0044C4FE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B4B3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DA04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Asthma</w:t>
            </w:r>
          </w:p>
        </w:tc>
      </w:tr>
      <w:tr w:rsidR="00354EF4" w:rsidRPr="0066631F" w14:paraId="091D7602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E95C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66B41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of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xenobiotic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by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cytochrom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450</w:t>
            </w:r>
          </w:p>
        </w:tc>
      </w:tr>
      <w:tr w:rsidR="00354EF4" w:rsidRPr="0066631F" w14:paraId="061D4AA7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D297" w14:textId="77777777" w:rsidR="00354EF4" w:rsidRPr="0066631F" w:rsidRDefault="00354EF4" w:rsidP="001D48F6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 of cell lines</w:t>
            </w:r>
          </w:p>
        </w:tc>
        <w:tc>
          <w:tcPr>
            <w:tcW w:w="6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FB69C" w14:textId="77777777" w:rsidR="00354EF4" w:rsidRPr="0066631F" w:rsidRDefault="00354EF4" w:rsidP="001D48F6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66631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_UP-regulated 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KEGG </w:t>
            </w:r>
            <w:r w:rsidRPr="0066631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Pathways </w:t>
            </w:r>
          </w:p>
        </w:tc>
      </w:tr>
      <w:tr w:rsidR="00354EF4" w:rsidRPr="0066631F" w14:paraId="17B958A6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A330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3CF5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raf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versu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hos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disease</w:t>
            </w:r>
          </w:p>
        </w:tc>
      </w:tr>
      <w:tr w:rsidR="00354EF4" w:rsidRPr="0066631F" w14:paraId="0AAB4078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A362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C098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Autoimmu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thyroi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disease</w:t>
            </w:r>
          </w:p>
        </w:tc>
      </w:tr>
      <w:tr w:rsidR="00354EF4" w:rsidRPr="0066631F" w14:paraId="080A90B2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E660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E637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Allograf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rejection</w:t>
            </w:r>
          </w:p>
        </w:tc>
      </w:tr>
      <w:tr w:rsidR="00354EF4" w:rsidRPr="0066631F" w14:paraId="31F42F86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9F6F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2397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entos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hosphat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athway</w:t>
            </w:r>
          </w:p>
        </w:tc>
      </w:tr>
      <w:tr w:rsidR="00354EF4" w:rsidRPr="0066631F" w14:paraId="04D62E33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EF15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FCCD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Asthma</w:t>
            </w:r>
          </w:p>
        </w:tc>
      </w:tr>
      <w:tr w:rsidR="00354EF4" w:rsidRPr="0066631F" w14:paraId="2D2CBE27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1952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1A82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Fructos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annos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354EF4" w:rsidRPr="0066631F" w14:paraId="0A1C1ECE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983D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2D3B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Typ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I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diabete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llitus</w:t>
            </w:r>
          </w:p>
        </w:tc>
      </w:tr>
      <w:tr w:rsidR="00354EF4" w:rsidRPr="0066631F" w14:paraId="2666606B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8DBD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81C0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henylalan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354EF4" w:rsidRPr="0066631F" w14:paraId="13E2D650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AF27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538C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lycosphingolipi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biosynthesi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anglio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series</w:t>
            </w:r>
          </w:p>
        </w:tc>
      </w:tr>
      <w:tr w:rsidR="00354EF4" w:rsidRPr="0066631F" w14:paraId="7908A8EA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743D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EBF9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Galactos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354EF4" w:rsidRPr="0066631F" w14:paraId="3CDAEAA9" w14:textId="77777777" w:rsidTr="001D48F6">
        <w:trPr>
          <w:trHeight w:val="394"/>
        </w:trPr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1217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3EA93" w14:textId="77777777" w:rsidR="00354EF4" w:rsidRPr="0066631F" w:rsidRDefault="00354EF4" w:rsidP="001D48F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of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xenobiotic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by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cytochrom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66631F">
              <w:rPr>
                <w:rFonts w:eastAsia="等线" w:cs="Times New Roman"/>
                <w:color w:val="000000"/>
                <w:sz w:val="20"/>
                <w:szCs w:val="20"/>
              </w:rPr>
              <w:t>p450</w:t>
            </w:r>
          </w:p>
        </w:tc>
      </w:tr>
    </w:tbl>
    <w:p w14:paraId="35692665" w14:textId="77777777" w:rsidR="00354EF4" w:rsidRPr="008172C6" w:rsidRDefault="00354EF4" w:rsidP="00354EF4"/>
    <w:p w14:paraId="059A1E0E" w14:textId="77777777" w:rsidR="00850473" w:rsidRDefault="00850473"/>
    <w:sectPr w:rsidR="00850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39D01" w14:textId="77777777" w:rsidR="00354EF4" w:rsidRDefault="00354EF4" w:rsidP="00354EF4">
      <w:pPr>
        <w:spacing w:before="0" w:after="0"/>
      </w:pPr>
      <w:r>
        <w:separator/>
      </w:r>
    </w:p>
  </w:endnote>
  <w:endnote w:type="continuationSeparator" w:id="0">
    <w:p w14:paraId="7AB9761C" w14:textId="77777777" w:rsidR="00354EF4" w:rsidRDefault="00354EF4" w:rsidP="00354EF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DCFD0" w14:textId="77777777" w:rsidR="00354EF4" w:rsidRDefault="00354EF4" w:rsidP="00354EF4">
      <w:pPr>
        <w:spacing w:before="0" w:after="0"/>
      </w:pPr>
      <w:r>
        <w:separator/>
      </w:r>
    </w:p>
  </w:footnote>
  <w:footnote w:type="continuationSeparator" w:id="0">
    <w:p w14:paraId="3F7BB87D" w14:textId="77777777" w:rsidR="00354EF4" w:rsidRDefault="00354EF4" w:rsidP="00354EF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MDQwNTKzMDc0MjJW0lEKTi0uzszPAykwrAUA2SP/eSwAAAA="/>
  </w:docVars>
  <w:rsids>
    <w:rsidRoot w:val="007F328C"/>
    <w:rsid w:val="001D6AD7"/>
    <w:rsid w:val="00354EF4"/>
    <w:rsid w:val="004A1F3A"/>
    <w:rsid w:val="007F328C"/>
    <w:rsid w:val="00850473"/>
    <w:rsid w:val="00AA1D81"/>
    <w:rsid w:val="00BF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42389D9-797F-4CA2-99D7-528B81B93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EF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E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54E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EF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54E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</dc:creator>
  <cp:keywords/>
  <dc:description/>
  <cp:lastModifiedBy>J L</cp:lastModifiedBy>
  <cp:revision>2</cp:revision>
  <dcterms:created xsi:type="dcterms:W3CDTF">2023-02-15T02:17:00Z</dcterms:created>
  <dcterms:modified xsi:type="dcterms:W3CDTF">2023-02-15T02:17:00Z</dcterms:modified>
</cp:coreProperties>
</file>